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47B5F" w14:textId="0ECCB34A" w:rsidR="00D03322" w:rsidRDefault="00E41AF7">
      <w:pPr>
        <w:rPr>
          <w:b/>
          <w:bCs/>
        </w:rPr>
      </w:pPr>
      <w:r w:rsidRPr="00E41AF7">
        <w:rPr>
          <w:b/>
          <w:bCs/>
        </w:rPr>
        <w:t xml:space="preserve">Supplemental Figures </w:t>
      </w:r>
    </w:p>
    <w:p w14:paraId="5E183DA1" w14:textId="56CED2D5" w:rsidR="00D03322" w:rsidRDefault="00F861A4">
      <w:pPr>
        <w:rPr>
          <w:b/>
          <w:bCs/>
        </w:rPr>
      </w:pPr>
      <w:r>
        <w:rPr>
          <w:b/>
          <w:bCs/>
          <w:noProof/>
        </w:rPr>
        <w:drawing>
          <wp:anchor distT="0" distB="0" distL="114300" distR="114300" simplePos="0" relativeHeight="251661312" behindDoc="1" locked="0" layoutInCell="1" allowOverlap="1" wp14:anchorId="27141CC6" wp14:editId="4F45AC8B">
            <wp:simplePos x="0" y="0"/>
            <wp:positionH relativeFrom="page">
              <wp:align>left</wp:align>
            </wp:positionH>
            <wp:positionV relativeFrom="paragraph">
              <wp:posOffset>341394</wp:posOffset>
            </wp:positionV>
            <wp:extent cx="7708900" cy="4263390"/>
            <wp:effectExtent l="0" t="0" r="6350" b="3810"/>
            <wp:wrapTight wrapText="bothSides">
              <wp:wrapPolygon edited="0">
                <wp:start x="214" y="193"/>
                <wp:lineTo x="160" y="772"/>
                <wp:lineTo x="160" y="10134"/>
                <wp:lineTo x="7793" y="11196"/>
                <wp:lineTo x="374" y="11292"/>
                <wp:lineTo x="320" y="12064"/>
                <wp:lineTo x="3096" y="12740"/>
                <wp:lineTo x="3096" y="21523"/>
                <wp:lineTo x="10355" y="21523"/>
                <wp:lineTo x="20177" y="21426"/>
                <wp:lineTo x="20123" y="15828"/>
                <wp:lineTo x="20550" y="14284"/>
                <wp:lineTo x="20657" y="11582"/>
                <wp:lineTo x="18629" y="11292"/>
                <wp:lineTo x="13825" y="11196"/>
                <wp:lineTo x="21511" y="10134"/>
                <wp:lineTo x="21564" y="4054"/>
                <wp:lineTo x="21564" y="2123"/>
                <wp:lineTo x="21298" y="1641"/>
                <wp:lineTo x="21298" y="965"/>
                <wp:lineTo x="15800" y="193"/>
                <wp:lineTo x="214" y="193"/>
              </wp:wrapPolygon>
            </wp:wrapTight>
            <wp:docPr id="19898958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7736972" cy="4278914"/>
                    </a:xfrm>
                    <a:prstGeom prst="rect">
                      <a:avLst/>
                    </a:prstGeom>
                    <a:noFill/>
                  </pic:spPr>
                </pic:pic>
              </a:graphicData>
            </a:graphic>
            <wp14:sizeRelH relativeFrom="page">
              <wp14:pctWidth>0</wp14:pctWidth>
            </wp14:sizeRelH>
            <wp14:sizeRelV relativeFrom="page">
              <wp14:pctHeight>0</wp14:pctHeight>
            </wp14:sizeRelV>
          </wp:anchor>
        </w:drawing>
      </w:r>
    </w:p>
    <w:p w14:paraId="498026BA" w14:textId="5AFA7E5E" w:rsidR="00F861A4" w:rsidRDefault="00F861A4">
      <w:pPr>
        <w:rPr>
          <w:b/>
          <w:bCs/>
        </w:rPr>
      </w:pPr>
    </w:p>
    <w:p w14:paraId="25DD07C5" w14:textId="5212F743" w:rsidR="00E41AF7" w:rsidRDefault="00E41AF7">
      <w:r>
        <w:rPr>
          <w:b/>
          <w:bCs/>
        </w:rPr>
        <w:t>Supplemental Figure 1</w:t>
      </w:r>
      <w:r w:rsidRPr="00E41AF7">
        <w:rPr>
          <w:b/>
          <w:bCs/>
        </w:rPr>
        <w:t>. Transcriptional Analysis</w:t>
      </w:r>
      <w:r>
        <w:t xml:space="preserve">. A) </w:t>
      </w:r>
      <w:r w:rsidR="00864A74">
        <w:t xml:space="preserve">Log normalized </w:t>
      </w:r>
      <w:r>
        <w:t>PCA plot of transcriptome. B) Volcano plot of differential expression analysis control females vs. males. C) Volcano plot of differential expression analysis HCM females vs. males. C) Volcano plot of differential expression analysis females with HCM vs</w:t>
      </w:r>
      <w:r w:rsidR="00660D03">
        <w:t>.</w:t>
      </w:r>
      <w:r>
        <w:t xml:space="preserve"> female controls. D)</w:t>
      </w:r>
      <w:r w:rsidR="00660D03" w:rsidRPr="00660D03">
        <w:t xml:space="preserve"> </w:t>
      </w:r>
      <w:r w:rsidR="00660D03">
        <w:t>Volcano plot of differential expression analysis males with HCM vs. male controls.</w:t>
      </w:r>
      <w:r w:rsidR="00D064A3">
        <w:t xml:space="preserve"> FC, fold change; NS, not significant.</w:t>
      </w:r>
    </w:p>
    <w:p w14:paraId="0DC43D1F" w14:textId="77777777" w:rsidR="00660D03" w:rsidRDefault="00660D03"/>
    <w:p w14:paraId="38D3881D" w14:textId="77777777" w:rsidR="00660D03" w:rsidRDefault="00660D03"/>
    <w:p w14:paraId="3F8083D5" w14:textId="77777777" w:rsidR="00660D03" w:rsidRDefault="00660D03"/>
    <w:p w14:paraId="17AAD3BC" w14:textId="77777777" w:rsidR="00660D03" w:rsidRDefault="00660D03"/>
    <w:p w14:paraId="2E11DCEB" w14:textId="77777777" w:rsidR="00660D03" w:rsidRDefault="00660D03"/>
    <w:p w14:paraId="18F6A6AB" w14:textId="77777777" w:rsidR="00660D03" w:rsidRDefault="00660D03"/>
    <w:p w14:paraId="37725B68" w14:textId="77777777" w:rsidR="00660D03" w:rsidRDefault="00660D03"/>
    <w:p w14:paraId="06367F18" w14:textId="1FE6F3FD" w:rsidR="00660D03" w:rsidRDefault="00F861A4">
      <w:r>
        <w:rPr>
          <w:noProof/>
        </w:rPr>
        <w:lastRenderedPageBreak/>
        <w:drawing>
          <wp:anchor distT="0" distB="0" distL="114300" distR="114300" simplePos="0" relativeHeight="251662336" behindDoc="1" locked="0" layoutInCell="1" allowOverlap="1" wp14:anchorId="6248EFCC" wp14:editId="6D28BF74">
            <wp:simplePos x="0" y="0"/>
            <wp:positionH relativeFrom="page">
              <wp:posOffset>31440</wp:posOffset>
            </wp:positionH>
            <wp:positionV relativeFrom="paragraph">
              <wp:posOffset>265578</wp:posOffset>
            </wp:positionV>
            <wp:extent cx="7676515" cy="4422140"/>
            <wp:effectExtent l="0" t="0" r="635" b="0"/>
            <wp:wrapTight wrapText="bothSides">
              <wp:wrapPolygon edited="0">
                <wp:start x="214" y="186"/>
                <wp:lineTo x="107" y="651"/>
                <wp:lineTo x="54" y="8933"/>
                <wp:lineTo x="4181" y="9305"/>
                <wp:lineTo x="14794" y="9305"/>
                <wp:lineTo x="13937" y="10794"/>
                <wp:lineTo x="3270" y="10887"/>
                <wp:lineTo x="3216" y="11538"/>
                <wp:lineTo x="4878" y="12283"/>
                <wp:lineTo x="3538" y="12469"/>
                <wp:lineTo x="3270" y="12748"/>
                <wp:lineTo x="3270" y="21495"/>
                <wp:lineTo x="20691" y="21495"/>
                <wp:lineTo x="20798" y="11538"/>
                <wp:lineTo x="19243" y="11166"/>
                <wp:lineTo x="14312" y="10794"/>
                <wp:lineTo x="21548" y="10142"/>
                <wp:lineTo x="21548" y="651"/>
                <wp:lineTo x="14741" y="186"/>
                <wp:lineTo x="214" y="186"/>
              </wp:wrapPolygon>
            </wp:wrapTight>
            <wp:docPr id="100524793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676515" cy="4422140"/>
                    </a:xfrm>
                    <a:prstGeom prst="rect">
                      <a:avLst/>
                    </a:prstGeom>
                    <a:noFill/>
                  </pic:spPr>
                </pic:pic>
              </a:graphicData>
            </a:graphic>
            <wp14:sizeRelH relativeFrom="page">
              <wp14:pctWidth>0</wp14:pctWidth>
            </wp14:sizeRelH>
            <wp14:sizeRelV relativeFrom="page">
              <wp14:pctHeight>0</wp14:pctHeight>
            </wp14:sizeRelV>
          </wp:anchor>
        </w:drawing>
      </w:r>
    </w:p>
    <w:p w14:paraId="3AA64DE3" w14:textId="63D5E60A" w:rsidR="00660D03" w:rsidRDefault="00660D03"/>
    <w:p w14:paraId="22EF1C3F" w14:textId="7C29140B" w:rsidR="00660D03" w:rsidRDefault="00660D03" w:rsidP="00660D03">
      <w:r>
        <w:rPr>
          <w:b/>
          <w:bCs/>
        </w:rPr>
        <w:t>Supplemental Figure 2</w:t>
      </w:r>
      <w:r w:rsidRPr="00E41AF7">
        <w:rPr>
          <w:b/>
          <w:bCs/>
        </w:rPr>
        <w:t xml:space="preserve">. </w:t>
      </w:r>
      <w:r>
        <w:rPr>
          <w:b/>
          <w:bCs/>
        </w:rPr>
        <w:t>Proteome</w:t>
      </w:r>
      <w:r w:rsidRPr="00E41AF7">
        <w:rPr>
          <w:b/>
          <w:bCs/>
        </w:rPr>
        <w:t xml:space="preserve"> Analysis</w:t>
      </w:r>
      <w:r>
        <w:t>. A) PCA plot of proteome. B) Volcano plot of differential expression analysis control females vs. males. C) Volcano plot of differential expression analysis HCM females vs. males. C) Volcano plot of differential expression analysis females with HCM vs. female controls. D)</w:t>
      </w:r>
      <w:r w:rsidRPr="00660D03">
        <w:t xml:space="preserve"> </w:t>
      </w:r>
      <w:r>
        <w:t>Volcano plot of differential expression analysis males with HCM vs. male controls.</w:t>
      </w:r>
      <w:r w:rsidR="00D064A3">
        <w:t xml:space="preserve"> </w:t>
      </w:r>
      <w:r w:rsidR="00D064A3">
        <w:t>FC, fold change; NS, not significant.</w:t>
      </w:r>
    </w:p>
    <w:p w14:paraId="1B4D7FBE" w14:textId="77777777" w:rsidR="00660D03" w:rsidRDefault="00660D03" w:rsidP="00660D03"/>
    <w:p w14:paraId="0B133781" w14:textId="77777777" w:rsidR="00660D03" w:rsidRDefault="00660D03"/>
    <w:p w14:paraId="341D386D" w14:textId="70E8E20C" w:rsidR="00660D03" w:rsidRDefault="00660D03"/>
    <w:p w14:paraId="7FD0B54B" w14:textId="77777777" w:rsidR="00660D03" w:rsidRDefault="00660D03"/>
    <w:p w14:paraId="087927F1" w14:textId="77777777" w:rsidR="00660D03" w:rsidRDefault="00660D03"/>
    <w:p w14:paraId="6F2FEDE4" w14:textId="77777777" w:rsidR="00660D03" w:rsidRDefault="00660D03"/>
    <w:p w14:paraId="7A163C24" w14:textId="77777777" w:rsidR="00660D03" w:rsidRDefault="00660D03"/>
    <w:p w14:paraId="32D0A826" w14:textId="77777777" w:rsidR="00660D03" w:rsidRDefault="00660D03"/>
    <w:p w14:paraId="7701C4EB" w14:textId="11B8EA29" w:rsidR="00660D03" w:rsidRDefault="00F861A4">
      <w:r>
        <w:rPr>
          <w:noProof/>
        </w:rPr>
        <w:lastRenderedPageBreak/>
        <w:drawing>
          <wp:anchor distT="0" distB="0" distL="114300" distR="114300" simplePos="0" relativeHeight="251663360" behindDoc="1" locked="0" layoutInCell="1" allowOverlap="1" wp14:anchorId="34F82572" wp14:editId="356B36F9">
            <wp:simplePos x="0" y="0"/>
            <wp:positionH relativeFrom="page">
              <wp:align>left</wp:align>
            </wp:positionH>
            <wp:positionV relativeFrom="paragraph">
              <wp:posOffset>31602</wp:posOffset>
            </wp:positionV>
            <wp:extent cx="7729855" cy="4197985"/>
            <wp:effectExtent l="0" t="0" r="4445" b="0"/>
            <wp:wrapTight wrapText="bothSides">
              <wp:wrapPolygon edited="0">
                <wp:start x="213" y="196"/>
                <wp:lineTo x="160" y="784"/>
                <wp:lineTo x="426" y="3529"/>
                <wp:lineTo x="426" y="11076"/>
                <wp:lineTo x="10806" y="11370"/>
                <wp:lineTo x="5004" y="12154"/>
                <wp:lineTo x="4152" y="12350"/>
                <wp:lineTo x="4259" y="21172"/>
                <wp:lineTo x="11711" y="21466"/>
                <wp:lineTo x="18099" y="21466"/>
                <wp:lineTo x="18099" y="12448"/>
                <wp:lineTo x="17354" y="12252"/>
                <wp:lineTo x="10806" y="11370"/>
                <wp:lineTo x="21559" y="10880"/>
                <wp:lineTo x="21559" y="2156"/>
                <wp:lineTo x="20974" y="1764"/>
                <wp:lineTo x="20974" y="1078"/>
                <wp:lineTo x="15650" y="196"/>
                <wp:lineTo x="213" y="196"/>
              </wp:wrapPolygon>
            </wp:wrapTight>
            <wp:docPr id="121319648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729855" cy="4197985"/>
                    </a:xfrm>
                    <a:prstGeom prst="rect">
                      <a:avLst/>
                    </a:prstGeom>
                    <a:noFill/>
                  </pic:spPr>
                </pic:pic>
              </a:graphicData>
            </a:graphic>
            <wp14:sizeRelH relativeFrom="page">
              <wp14:pctWidth>0</wp14:pctWidth>
            </wp14:sizeRelH>
            <wp14:sizeRelV relativeFrom="page">
              <wp14:pctHeight>0</wp14:pctHeight>
            </wp14:sizeRelV>
          </wp:anchor>
        </w:drawing>
      </w:r>
    </w:p>
    <w:p w14:paraId="1C9D26F3" w14:textId="70874D99" w:rsidR="00660D03" w:rsidRDefault="00660D03"/>
    <w:p w14:paraId="134E5986" w14:textId="0570E2F2" w:rsidR="00660D03" w:rsidRDefault="00660D03"/>
    <w:p w14:paraId="3B9F30CC" w14:textId="7EC67169" w:rsidR="00660D03" w:rsidRDefault="00660D03"/>
    <w:p w14:paraId="4F9CF649" w14:textId="571E0323" w:rsidR="00660D03" w:rsidRDefault="00660D03" w:rsidP="00660D03">
      <w:r>
        <w:rPr>
          <w:b/>
          <w:bCs/>
        </w:rPr>
        <w:t>Supplemental Figure 3</w:t>
      </w:r>
      <w:r w:rsidRPr="00E41AF7">
        <w:rPr>
          <w:b/>
          <w:bCs/>
        </w:rPr>
        <w:t xml:space="preserve">. </w:t>
      </w:r>
      <w:r>
        <w:rPr>
          <w:b/>
          <w:bCs/>
        </w:rPr>
        <w:t>Phosphoproteome</w:t>
      </w:r>
      <w:r w:rsidRPr="00E41AF7">
        <w:rPr>
          <w:b/>
          <w:bCs/>
        </w:rPr>
        <w:t xml:space="preserve"> Analysis</w:t>
      </w:r>
      <w:r>
        <w:t>. A) PCA plot of phosphoproteome. B) Volcano plot of differential phosphorylation analysis control females vs. males. C) Volcano plot of differential phosphorylation analysis HCM females vs. males. C) Volcano plot of differential phosphorylation analysis females with HCM vs. female controls. D)</w:t>
      </w:r>
      <w:r w:rsidRPr="00660D03">
        <w:t xml:space="preserve"> </w:t>
      </w:r>
      <w:r>
        <w:t>Volcano plot of differential phosphorylation analysis males with HCM vs. male controls.</w:t>
      </w:r>
      <w:r w:rsidR="00D064A3">
        <w:t xml:space="preserve"> </w:t>
      </w:r>
      <w:r w:rsidR="00D064A3">
        <w:t>FC, fold change; NS, not significant.</w:t>
      </w:r>
    </w:p>
    <w:p w14:paraId="124E6A90" w14:textId="30AC3B85" w:rsidR="00660D03" w:rsidRDefault="00660D03"/>
    <w:p w14:paraId="1EB72628" w14:textId="132D67CD" w:rsidR="00660D03" w:rsidRPr="00E41AF7" w:rsidRDefault="00660D03"/>
    <w:sectPr w:rsidR="00660D03" w:rsidRPr="00E41A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AF7"/>
    <w:rsid w:val="002D7868"/>
    <w:rsid w:val="00660D03"/>
    <w:rsid w:val="007C40BE"/>
    <w:rsid w:val="00864A74"/>
    <w:rsid w:val="00A934AD"/>
    <w:rsid w:val="00B95B79"/>
    <w:rsid w:val="00D03322"/>
    <w:rsid w:val="00D064A3"/>
    <w:rsid w:val="00E41AF7"/>
    <w:rsid w:val="00F861A4"/>
    <w:rsid w:val="00FA75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5B94E"/>
  <w15:chartTrackingRefBased/>
  <w15:docId w15:val="{E9157ADF-0BD9-4DEE-912A-3539698D1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90</TotalTime>
  <Pages>3</Pages>
  <Words>211</Words>
  <Characters>120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many, Ramin</dc:creator>
  <cp:keywords/>
  <dc:description/>
  <cp:lastModifiedBy>Garmany, Ramin</cp:lastModifiedBy>
  <cp:revision>5</cp:revision>
  <dcterms:created xsi:type="dcterms:W3CDTF">2024-01-05T22:50:00Z</dcterms:created>
  <dcterms:modified xsi:type="dcterms:W3CDTF">2024-02-22T15:28:00Z</dcterms:modified>
</cp:coreProperties>
</file>